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DB441" w14:textId="77777777" w:rsidR="006E72AD" w:rsidRDefault="006E72AD" w:rsidP="006E72AD"/>
    <w:tbl>
      <w:tblPr>
        <w:tblW w:w="10740" w:type="dxa"/>
        <w:tblLayout w:type="fixed"/>
        <w:tblLook w:val="04A0" w:firstRow="1" w:lastRow="0" w:firstColumn="1" w:lastColumn="0" w:noHBand="0" w:noVBand="1"/>
      </w:tblPr>
      <w:tblGrid>
        <w:gridCol w:w="5775"/>
        <w:gridCol w:w="1279"/>
        <w:gridCol w:w="1276"/>
        <w:gridCol w:w="778"/>
        <w:gridCol w:w="1632"/>
      </w:tblGrid>
      <w:tr w:rsidR="002A0339" w:rsidRPr="00C31F51" w14:paraId="5213E7C9" w14:textId="77777777" w:rsidTr="006D6530">
        <w:trPr>
          <w:trHeight w:val="20"/>
        </w:trPr>
        <w:tc>
          <w:tcPr>
            <w:tcW w:w="107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051EE" w14:textId="7FA318AD" w:rsidR="002A0339" w:rsidRPr="00C20F04" w:rsidRDefault="007E4947" w:rsidP="002A033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ditional file</w:t>
            </w:r>
            <w:r w:rsidR="002A0339" w:rsidRPr="006D6530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  <w:r w:rsidR="002A0339" w:rsidRPr="006D65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2A033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 w:rsidR="002A0339" w:rsidRPr="0056641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Estimates of association of methicillin resistant </w:t>
            </w:r>
            <w:r w:rsidR="002A0339" w:rsidRPr="00566415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="002A0339" w:rsidRPr="00566415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aureus</w:t>
            </w:r>
            <w:proofErr w:type="spellEnd"/>
            <w:r w:rsidR="002A0339" w:rsidRPr="0056641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nasal carriage identified by culture with environmental and occupational exposures</w:t>
            </w:r>
            <w:r w:rsidR="002A033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among hospitalized patients at </w:t>
            </w:r>
            <w:proofErr w:type="spellStart"/>
            <w:r w:rsidR="002A033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idant</w:t>
            </w:r>
            <w:proofErr w:type="spellEnd"/>
            <w:r w:rsidR="002A033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Medical Center in eastern North Carolina, 2011</w:t>
            </w:r>
          </w:p>
        </w:tc>
      </w:tr>
      <w:tr w:rsidR="002A0339" w:rsidRPr="00C31F51" w14:paraId="253BEBF6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192F7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FF175" w14:textId="784309C0" w:rsidR="002A0339" w:rsidRPr="00B21571" w:rsidRDefault="001B7BCE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. (</w:t>
            </w:r>
            <w:r w:rsidR="002A0339"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4C23A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20F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ditioned on age and gender, adjusted for education</w:t>
            </w:r>
          </w:p>
        </w:tc>
      </w:tr>
      <w:tr w:rsidR="002A0339" w:rsidRPr="00C31F51" w14:paraId="265EF22D" w14:textId="77777777" w:rsidTr="006D6530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7FB63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1B7D5" w14:textId="77777777" w:rsidR="006D6530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  <w:p w14:paraId="26D3AF3A" w14:textId="3A16417E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n</w:t>
            </w:r>
            <w:r w:rsidR="006D65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6D65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8353D" w14:textId="77777777" w:rsidR="006D6530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  <w:p w14:paraId="21F608A2" w14:textId="4AFF4FB5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</w:t>
            </w:r>
            <w:r w:rsidR="006D65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6D65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1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9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BDFA4" w14:textId="77777777" w:rsidR="002A0339" w:rsidRDefault="002A0339" w:rsidP="006D6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F6C00" w14:textId="77777777" w:rsidR="002A0339" w:rsidRDefault="002A0339" w:rsidP="006D6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A0339" w:rsidRPr="00C31F51" w14:paraId="1E48A0E0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7D6857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swine per square mile of block grou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889B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88048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890B7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4C9A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57548C5F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50745C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CD619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 (59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E4D6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 (53.1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58475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76182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50D0A05A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99F1AD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-14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95987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C8E85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F102B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90 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C11B9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-42.15</w:t>
            </w:r>
          </w:p>
        </w:tc>
      </w:tr>
      <w:tr w:rsidR="002A0339" w:rsidRPr="00C31F51" w14:paraId="6AD67D4D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474BC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4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F3A8C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38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5D63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36.7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AA87D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E96A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-7.73</w:t>
            </w:r>
          </w:p>
        </w:tc>
      </w:tr>
      <w:tr w:rsidR="002A0339" w:rsidRPr="00C31F51" w14:paraId="0C926707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1DDBF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farrowing swine per square mile of block grou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4BC1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04759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739F2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AE1E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11074097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73EDF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3EE37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 (75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6A1D3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7B6D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E34A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013A96E4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45AABC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-14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3CBE2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171E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AD8B9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902B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-7.09</w:t>
            </w:r>
          </w:p>
        </w:tc>
      </w:tr>
      <w:tr w:rsidR="002A0339" w:rsidRPr="00C31F51" w14:paraId="61377AF3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BB67B1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4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5DA5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686F7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15A04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73AC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-3.29</w:t>
            </w:r>
          </w:p>
        </w:tc>
      </w:tr>
      <w:tr w:rsidR="002A0339" w:rsidRPr="00C31F51" w14:paraId="4C2D1A56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74AA20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non-farrowing swine per square mile of block grou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F4C0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5013C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4BECD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87A6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20E2D076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8294F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5B442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 (61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12BDC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 (59.2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327DB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CBCC6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364A5D65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3F677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-14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3048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18BF5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45055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A7B55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-7.30</w:t>
            </w:r>
          </w:p>
        </w:tc>
      </w:tr>
      <w:tr w:rsidR="002A0339" w:rsidRPr="00C31F51" w14:paraId="55378542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DCCA6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4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0D7CC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35845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E880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52134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-2.21</w:t>
            </w:r>
          </w:p>
        </w:tc>
      </w:tr>
      <w:tr w:rsidR="002A0339" w:rsidRPr="00C31F51" w14:paraId="2B9B27DB" w14:textId="77777777" w:rsidTr="004159E4">
        <w:trPr>
          <w:trHeight w:val="87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005C0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ve within 1 mile of a concentrated animal feeding opera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9693E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76F34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388D1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477F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10C633CD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54D053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90334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 (82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CAFE5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 (77.6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E7E4B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FC2EF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4540453D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E054F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E6643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60BE1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52FD4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8B83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-4.13</w:t>
            </w:r>
          </w:p>
        </w:tc>
      </w:tr>
      <w:tr w:rsidR="002A0339" w:rsidRPr="00C31F51" w14:paraId="1C15B129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AD0987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r smell odor from a farm with animals when at ho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36E1E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421D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03C34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29046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6EAEAC21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A42AC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C6C9E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 (86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FC2B7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 (75.5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4825F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A5AEB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1020702B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E681F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D4A19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07CF1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B578E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BE39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-7.11</w:t>
            </w:r>
          </w:p>
        </w:tc>
      </w:tr>
      <w:tr w:rsidR="002A0339" w:rsidRPr="00C31F51" w14:paraId="7164E49B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BE4D5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r have c</w:t>
            </w:r>
            <w:r w:rsidRPr="009162E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ct with 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gs, chickens, cows,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rkey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69698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C2F8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5E58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3D811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688BF232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305BF" w14:textId="77777777" w:rsidR="002A0339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0388A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92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60344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 (95.9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486BF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2372F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7664C0E8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7461F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A0AE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1DCA5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32BF0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952A8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-4.21</w:t>
            </w:r>
          </w:p>
        </w:tc>
      </w:tr>
      <w:tr w:rsidR="002A0339" w:rsidRPr="00C31F51" w14:paraId="47FED5E3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49883C" w14:textId="77777777" w:rsidR="002A0339" w:rsidRPr="00C63F5A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ver have contact with 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rs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C1454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4ACA3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947D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582F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3234CDBB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0453A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C7AC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 (92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F847B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 (93.9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67DD2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5E311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04220530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54E82" w14:textId="77777777" w:rsidR="002A0339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1A751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CC350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ABE20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CBE6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-3.97</w:t>
            </w:r>
          </w:p>
        </w:tc>
      </w:tr>
      <w:tr w:rsidR="002A0339" w:rsidRPr="00C31F51" w14:paraId="1B727DB7" w14:textId="77777777" w:rsidTr="004159E4">
        <w:trPr>
          <w:trHeight w:val="87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DAEA6" w14:textId="77777777" w:rsidR="002A0339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act with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ncooked meat products at work or at ho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1D039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E0435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DCDD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2DCEF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267E0AAA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D9480" w14:textId="77777777" w:rsidR="002A0339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69CC2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28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8A96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 (34.7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1EB6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10FF5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05BC6825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BDB5F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BAD84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 (7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C914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941D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06A58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-1.56</w:t>
            </w:r>
          </w:p>
        </w:tc>
      </w:tr>
      <w:tr w:rsidR="002A0339" w:rsidRPr="00C31F51" w14:paraId="7ED111D7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4136F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urrent member of the work-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c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A4172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D8E21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A95F1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6FEF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441D959F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64E88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F80C3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 (59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B8C02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 (67.4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406D3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69ACE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1652D279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1C4DC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A0C6D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BB001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F6EBD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83981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-1.81</w:t>
            </w:r>
          </w:p>
        </w:tc>
      </w:tr>
      <w:tr w:rsidR="002A0339" w:rsidRPr="00C31F51" w14:paraId="5B92134C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11FD0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s pres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E1659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C3F7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DDDCF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318F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0B29CA4C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B3AC8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ABAE8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15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1559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16.3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B737A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A05B4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76B783D2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27B7B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80E86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 (84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219A6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 (83.7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E9360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8C05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-3.19</w:t>
            </w:r>
          </w:p>
        </w:tc>
      </w:tr>
      <w:tr w:rsidR="002A0339" w:rsidRPr="00C31F51" w14:paraId="49563358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914A9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ive in a rural 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e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A7D8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E4756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2D66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A8D95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2A0339" w:rsidRPr="00C31F51" w14:paraId="36744BB1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C82E0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57EEE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 (48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322BC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 (51.0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B6C0B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CBFBB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A0339" w:rsidRPr="00C31F51" w14:paraId="4984A4E4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88837" w14:textId="77777777" w:rsidR="002A0339" w:rsidRPr="00B21571" w:rsidRDefault="002A0339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E6152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 (51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88199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 (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1BFF7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E2380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-1.88</w:t>
            </w:r>
          </w:p>
        </w:tc>
      </w:tr>
      <w:tr w:rsidR="002A0339" w:rsidRPr="00C31F51" w14:paraId="258109DA" w14:textId="77777777" w:rsidTr="004159E4">
        <w:trPr>
          <w:trHeight w:val="2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68BEF" w14:textId="77777777" w:rsidR="002A0339" w:rsidRPr="00B21571" w:rsidRDefault="002A0339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man population den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ty in block group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dence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ean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2FFC6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2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B58BA" w14:textId="77777777" w:rsidR="002A0339" w:rsidRPr="00B21571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6.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88E45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6D61D" w14:textId="77777777" w:rsidR="002A0339" w:rsidRDefault="002A0339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-1.26</w:t>
            </w:r>
          </w:p>
        </w:tc>
      </w:tr>
    </w:tbl>
    <w:p w14:paraId="6263B8A6" w14:textId="77777777" w:rsidR="006E72AD" w:rsidRPr="00F14E4B" w:rsidRDefault="006E72AD" w:rsidP="006E72A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odds ratio, OR; confidence interval, CI</w:t>
      </w:r>
    </w:p>
    <w:p w14:paraId="26AFAAF2" w14:textId="77777777" w:rsidR="006E72AD" w:rsidRPr="00DF4BA6" w:rsidRDefault="006E72AD" w:rsidP="006E72AD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DF4BA6">
        <w:rPr>
          <w:rFonts w:ascii="Times New Roman" w:hAnsi="Times New Roman"/>
          <w:sz w:val="20"/>
          <w:szCs w:val="20"/>
        </w:rPr>
        <w:t>Exposed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category includes participants </w:t>
      </w:r>
      <w:r w:rsidRPr="00DF4BA6">
        <w:rPr>
          <w:rFonts w:ascii="Times New Roman" w:hAnsi="Times New Roman"/>
          <w:sz w:val="20"/>
          <w:szCs w:val="20"/>
        </w:rPr>
        <w:t>who reported direct contact outside of work and/or indirect contact at work; no participant reported direct contact at work</w:t>
      </w:r>
      <w:r>
        <w:rPr>
          <w:rFonts w:ascii="Times New Roman" w:hAnsi="Times New Roman"/>
          <w:sz w:val="20"/>
          <w:szCs w:val="20"/>
        </w:rPr>
        <w:t>.</w:t>
      </w:r>
    </w:p>
    <w:p w14:paraId="3C3DDC4F" w14:textId="77777777" w:rsidR="006E72AD" w:rsidRDefault="006E72AD" w:rsidP="006E72AD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Defined</w:t>
      </w:r>
      <w:proofErr w:type="spellEnd"/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as working within the 2 weeks </w:t>
      </w:r>
      <w:r>
        <w:rPr>
          <w:rFonts w:ascii="Times New Roman" w:eastAsia="Times New Roman" w:hAnsi="Times New Roman"/>
          <w:color w:val="000000"/>
          <w:sz w:val="20"/>
          <w:szCs w:val="20"/>
        </w:rPr>
        <w:t>preceding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the current hospital admission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p w14:paraId="2C3986BC" w14:textId="77777777" w:rsidR="006E72AD" w:rsidRDefault="006E72AD" w:rsidP="006E72AD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c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Defined</w:t>
      </w:r>
      <w:proofErr w:type="spellEnd"/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based on address and using 2010 United States Census Bureau definition of rural and urban areas</w:t>
      </w:r>
      <w:r>
        <w:rPr>
          <w:rFonts w:ascii="Times New Roman" w:eastAsia="Times New Roman" w:hAnsi="Times New Roman"/>
          <w:color w:val="000000"/>
          <w:sz w:val="20"/>
          <w:szCs w:val="20"/>
        </w:rPr>
        <w:t>, with urban areas and clusters combined into a single category</w:t>
      </w:r>
    </w:p>
    <w:p w14:paraId="35F2B170" w14:textId="77777777" w:rsidR="006E72AD" w:rsidRPr="00DF4BA6" w:rsidRDefault="006E72AD" w:rsidP="006E72AD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d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Defined</w:t>
      </w:r>
      <w:proofErr w:type="spellEnd"/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as population/square mile in census block group of residence. </w:t>
      </w:r>
      <w:r>
        <w:rPr>
          <w:rFonts w:ascii="Times New Roman" w:eastAsia="Times New Roman" w:hAnsi="Times New Roman"/>
          <w:color w:val="000000"/>
          <w:sz w:val="20"/>
          <w:szCs w:val="20"/>
        </w:rPr>
        <w:t>Entered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into the model as a linear term, and the estimate </w:t>
      </w:r>
      <w:proofErr w:type="gramStart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represents</w:t>
      </w:r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the </w:t>
      </w:r>
      <w:r>
        <w:rPr>
          <w:rFonts w:ascii="Times New Roman" w:eastAsia="Times New Roman" w:hAnsi="Times New Roman"/>
          <w:color w:val="000000"/>
          <w:sz w:val="20"/>
          <w:szCs w:val="20"/>
        </w:rPr>
        <w:t>odds ratio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for every increase in 1,000 people/square mile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</w:p>
    <w:p w14:paraId="3A8DF90B" w14:textId="77777777" w:rsidR="00173113" w:rsidRDefault="00173113">
      <w:bookmarkStart w:id="0" w:name="_GoBack"/>
      <w:bookmarkEnd w:id="0"/>
    </w:p>
    <w:sectPr w:rsidR="00173113" w:rsidSect="006E72A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2AD"/>
    <w:rsid w:val="000C36BE"/>
    <w:rsid w:val="00115CCD"/>
    <w:rsid w:val="00173113"/>
    <w:rsid w:val="001B7BCE"/>
    <w:rsid w:val="002A0339"/>
    <w:rsid w:val="004159E4"/>
    <w:rsid w:val="006924A0"/>
    <w:rsid w:val="006D6530"/>
    <w:rsid w:val="006E72AD"/>
    <w:rsid w:val="007E4947"/>
    <w:rsid w:val="009B31E2"/>
    <w:rsid w:val="00A17090"/>
    <w:rsid w:val="00B0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C3D0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A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2A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6</Words>
  <Characters>220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apel Hill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ssan Hamra</dc:creator>
  <cp:lastModifiedBy>Leah Schinasi</cp:lastModifiedBy>
  <cp:revision>8</cp:revision>
  <dcterms:created xsi:type="dcterms:W3CDTF">2014-04-28T20:51:00Z</dcterms:created>
  <dcterms:modified xsi:type="dcterms:W3CDTF">2014-05-06T20:29:00Z</dcterms:modified>
</cp:coreProperties>
</file>